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Cs/>
          <w:sz w:val="24"/>
          <w:szCs w:val="24"/>
        </w:rPr>
        <w:t>Genes down-regulated in CAFs compared with NFs.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(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Fold change ≤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-1.8</w:t>
      </w:r>
      <w:r>
        <w:rPr/>
        <w:t>)</w:t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6"/>
        <w:gridCol w:w="1559"/>
        <w:gridCol w:w="1418"/>
        <w:gridCol w:w="4110"/>
      </w:tblGrid>
      <w:tr>
        <w:trPr/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Agilent prob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set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 xml:space="preserve">Gene symbol 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Fold differenc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(CAF/NF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Gen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ank no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.</w:t>
            </w:r>
          </w:p>
        </w:tc>
        <w:tc>
          <w:tcPr>
            <w:tcW w:w="41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Gene nam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pt-BR"/>
              </w:rPr>
              <w:t>A_32_P786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LP2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85759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C043390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lucagon-like peptide 2 receptor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pt-BR"/>
              </w:rPr>
              <w:t>A_23_P1091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FSP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1.95437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M_001195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eaded filament structural protein 1, filensin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pt-BR"/>
              </w:rPr>
              <w:t>A_23_P2094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ZD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28798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M_003507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rizzled homolog 7 (Drosophila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pt-BR"/>
              </w:rPr>
              <w:t>A_32_P3103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JAM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46557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K056079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junctional adhesion molecule 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pt-BR"/>
              </w:rPr>
              <w:t>A_23_P1701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62538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227517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pt-BR"/>
              </w:rPr>
              <w:t>A_32_P357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81117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X118285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pt-BR"/>
              </w:rPr>
              <w:t>A_24_P1690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FPL3S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8230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R_001450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FPL3 antisense RNA (non-protein coding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pt-BR"/>
              </w:rPr>
              <w:t>A_23_P404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DAM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04115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M_007038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DAM metallopeptidase with thrombospondin type 1 motif, 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pt-BR"/>
              </w:rPr>
              <w:t>A_24_P763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AM43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27833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M_207334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amily with sequence similarity 43, member B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pt-BR"/>
              </w:rPr>
              <w:t>A_23_P139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GF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35832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M_000618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nsulin-like growth factor 1 (somatomedin C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pt-BR"/>
              </w:rPr>
              <w:t>A_23_P904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TDA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42432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M_207392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eratinocyte differentiation-associated protein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pt-BR"/>
              </w:rPr>
              <w:t>A_24_P3044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GF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49663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M_000618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nsulin-like growth factor 1 (somatomedin C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pt-BR"/>
              </w:rPr>
              <w:t>A_32_P857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9orf1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512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M_001010940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hromosome 9 open reading frame 13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pt-BR"/>
              </w:rPr>
              <w:t>A_32_P2056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HC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7118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M_012435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HC (Src homology 2 domain containing) transforming protein 2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pt-BR"/>
              </w:rPr>
              <w:t>A_32_P21946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.6622376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K130896</w:t>
            </w:r>
          </w:p>
        </w:tc>
        <w:tc>
          <w:tcPr>
            <w:tcW w:w="411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</w:tr>
    </w:tbl>
    <w:p>
      <w:pPr>
        <w:pStyle w:val="Normal"/>
        <w:spacing w:lineRule="auto" w:line="360" w:before="0" w:after="156"/>
        <w:rPr/>
      </w:pPr>
      <w:r>
        <w:rPr>
          <w:rFonts w:cs="Times New Roman" w:ascii="Times New Roman" w:hAnsi="Times New Roman"/>
          <w:b/>
          <w:bCs/>
          <w:sz w:val="24"/>
        </w:rPr>
        <w:t>N</w:t>
      </w:r>
      <w:r>
        <w:rPr>
          <w:rFonts w:cs="Times New Roman" w:ascii="Times New Roman" w:hAnsi="Times New Roman"/>
          <w:b/>
          <w:bCs/>
          <w:sz w:val="24"/>
        </w:rPr>
        <w:t>ote</w:t>
      </w:r>
      <w:r>
        <w:rPr>
          <w:rFonts w:cs="Times New Roman" w:ascii="Times New Roman" w:hAnsi="Times New Roman"/>
          <w:b/>
          <w:bCs/>
          <w:sz w:val="24"/>
        </w:rPr>
        <w:t>:</w:t>
      </w:r>
      <w:r>
        <w:rPr>
          <w:rFonts w:cs="Times New Roman" w:ascii="Times New Roman" w:hAnsi="Times New Roman"/>
          <w:bCs/>
          <w:sz w:val="24"/>
        </w:rPr>
        <w:t xml:space="preserve"> CAF, carcinoma-associated fibroblasts; NA, not annotated; NF, normal fibroblasts</w:t>
      </w:r>
      <w:r>
        <w:rPr>
          <w:rFonts w:cs="Times New Roman" w:ascii="Times New Roman" w:hAnsi="Times New Roman"/>
          <w:bCs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cs="Cambria"/>
      <w:b/>
      <w:bCs/>
      <w:sz w:val="32"/>
      <w:szCs w:val="32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4Char">
    <w:name w:val="标题 4 Char"/>
    <w:qFormat/>
    <w:rPr>
      <w:rFonts w:ascii="Cambria" w:hAnsi="Cambria" w:cs="Cambria"/>
      <w:b/>
      <w:bCs/>
      <w:sz w:val="28"/>
      <w:szCs w:val="28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03:16:00Z</dcterms:created>
  <dc:creator>微软用户</dc:creator>
  <dc:description/>
  <cp:keywords/>
  <dc:language>en-US</dc:language>
  <cp:lastModifiedBy>微软用户</cp:lastModifiedBy>
  <dcterms:modified xsi:type="dcterms:W3CDTF">2013-03-14T02:01:00Z</dcterms:modified>
  <cp:revision>4</cp:revision>
  <dc:subject/>
  <dc:title/>
</cp:coreProperties>
</file>